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color w:val="000000"/>
          <w:lang w:val="en-GB"/>
        </w:rPr>
        <w:t xml:space="preserve">Table S2: </w:t>
      </w:r>
      <w:r>
        <w:rPr>
          <w:color w:val="000000"/>
          <w:lang w:val="en-GB"/>
        </w:rPr>
        <w:t xml:space="preserve">Correlation data </w:t>
      </w:r>
      <w:r>
        <w:rPr>
          <w:rFonts w:cs="Arial"/>
          <w:lang w:val="en-US"/>
        </w:rPr>
        <w:t>between gene expression levels and phagocytic capacity</w:t>
      </w:r>
    </w:p>
    <w:p>
      <w:pPr>
        <w:pStyle w:val="Normal"/>
        <w:jc w:val="center"/>
        <w:rPr>
          <w:rFonts w:cs="Arial"/>
          <w:lang w:val="en-US"/>
        </w:rPr>
      </w:pPr>
      <w:r>
        <w:rPr>
          <w:rFonts w:cs="Arial"/>
          <w:lang w:val="en-US"/>
        </w:rPr>
      </w:r>
    </w:p>
    <w:tbl>
      <w:tblPr>
        <w:tblW w:w="724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4"/>
        <w:gridCol w:w="1340"/>
        <w:gridCol w:w="1338"/>
        <w:gridCol w:w="1574"/>
        <w:gridCol w:w="1418"/>
      </w:tblGrid>
      <w:tr>
        <w:trPr>
          <w:trHeight w:val="276" w:hRule="atLeast"/>
        </w:trPr>
        <w:tc>
          <w:tcPr>
            <w:tcW w:w="1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ID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2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I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2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PN1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0304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FGE8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3817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OCK1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9375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RP1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3378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MO2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4606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P1LC3A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0906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TGAX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5719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ORA3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9850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RF7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1247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D14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2134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MO1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8011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D68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7775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RF1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1918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ECN1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9330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GFBR1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0491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LR1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9461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IAS1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9694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RTK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1114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BS1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8305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PRL1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3887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TGB5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7376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SP1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0480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PG16L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4574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TGAM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0431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HOG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6974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PLA2(GAMMA)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4479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GM2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0844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NASE2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3194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CAM1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8832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SP5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7212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OX5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3738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SR1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2748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XL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3518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C1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0141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TGER2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2453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CARB1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9975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TPNS1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8732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GFB1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6682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TK2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1841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YCARD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4080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IRC1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2539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RF5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1747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TDSR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6496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RD15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4809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TGB2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5125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NF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4106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TGAV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2922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FKB1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1482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ORA2A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8718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2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0705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L18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6768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K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7506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XA5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6452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L6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4426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L4R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0838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3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7094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RD4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9247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NASE1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2245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RLF1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7211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ORA1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8793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AR1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4100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CGR2B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0355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S1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9507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L23A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6128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CAM3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6308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GR1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3692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L10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5555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TAFR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1500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4B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8625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CA1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9742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PARG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5407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LP12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0109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PN2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7610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RF8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8294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LR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5892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RF4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6283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TGB3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5656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TX3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656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1QA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4172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YRO3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337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PG12L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7720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AS6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008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XXC1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2565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OX12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PG5L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1770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POH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XA1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1327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P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1QR1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7499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DIL3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D47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5481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ULP1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IO                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4243</w:t>
            </w:r>
          </w:p>
        </w:tc>
        <w:tc>
          <w:tcPr>
            <w:tcW w:w="1338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L12B                 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1T10:52:00Z</dcterms:created>
  <dc:creator>zahuczky</dc:creator>
  <dc:description/>
  <dc:language>en-US</dc:language>
  <cp:lastModifiedBy>zahuczky</cp:lastModifiedBy>
  <dcterms:modified xsi:type="dcterms:W3CDTF">2011-06-01T10:53:00Z</dcterms:modified>
  <cp:revision>1</cp:revision>
  <dc:subject/>
  <dc:title/>
</cp:coreProperties>
</file>